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897" w:rsidRPr="0080123E" w:rsidRDefault="00B56897" w:rsidP="00B56897">
      <w:pPr>
        <w:spacing w:line="480" w:lineRule="auto"/>
        <w:rPr>
          <w:rFonts w:ascii="Times New Roman" w:hAnsi="Times New Roman"/>
          <w:sz w:val="24"/>
          <w:lang w:val="en-GB"/>
        </w:rPr>
      </w:pPr>
      <w:r w:rsidRPr="00F90179">
        <w:rPr>
          <w:rFonts w:ascii="Times New Roman" w:hAnsi="Times New Roman"/>
          <w:b/>
          <w:sz w:val="24"/>
          <w:lang w:val="en-GB"/>
        </w:rPr>
        <w:t>Table S1.</w:t>
      </w:r>
      <w:r w:rsidRPr="00F90179">
        <w:rPr>
          <w:rFonts w:ascii="Times New Roman" w:hAnsi="Times New Roman"/>
          <w:sz w:val="24"/>
          <w:lang w:val="en-GB"/>
        </w:rPr>
        <w:t xml:space="preserve"> </w:t>
      </w:r>
      <w:r w:rsidR="00CF64DC">
        <w:rPr>
          <w:rFonts w:ascii="Times New Roman" w:hAnsi="Times New Roman"/>
          <w:sz w:val="24"/>
          <w:lang w:val="en-GB"/>
        </w:rPr>
        <w:t xml:space="preserve">Number of </w:t>
      </w:r>
      <w:r w:rsidRPr="00F90179">
        <w:rPr>
          <w:rFonts w:ascii="Times New Roman" w:hAnsi="Times New Roman"/>
          <w:sz w:val="24"/>
          <w:lang w:val="en-GB"/>
        </w:rPr>
        <w:t xml:space="preserve">SSU </w:t>
      </w:r>
      <w:proofErr w:type="spellStart"/>
      <w:r w:rsidRPr="00F90179">
        <w:rPr>
          <w:rFonts w:ascii="Times New Roman" w:hAnsi="Times New Roman"/>
          <w:sz w:val="24"/>
          <w:lang w:val="en-GB"/>
        </w:rPr>
        <w:t>rDNA</w:t>
      </w:r>
      <w:proofErr w:type="spellEnd"/>
      <w:r w:rsidRPr="00F90179">
        <w:rPr>
          <w:rFonts w:ascii="Times New Roman" w:hAnsi="Times New Roman"/>
          <w:sz w:val="24"/>
          <w:lang w:val="en-GB"/>
        </w:rPr>
        <w:t xml:space="preserve"> sequences </w:t>
      </w:r>
      <w:r w:rsidR="00CF64DC">
        <w:rPr>
          <w:rFonts w:ascii="Times New Roman" w:hAnsi="Times New Roman"/>
          <w:sz w:val="24"/>
          <w:lang w:val="en-GB"/>
        </w:rPr>
        <w:t xml:space="preserve">affiliated </w:t>
      </w:r>
      <w:r w:rsidRPr="00F90179">
        <w:rPr>
          <w:rFonts w:ascii="Times New Roman" w:hAnsi="Times New Roman"/>
          <w:sz w:val="24"/>
          <w:lang w:val="en-GB"/>
        </w:rPr>
        <w:t xml:space="preserve">with phylogenetic groups using distinct databases </w:t>
      </w:r>
    </w:p>
    <w:tbl>
      <w:tblPr>
        <w:tblW w:w="0" w:type="auto"/>
        <w:tblLayout w:type="fixed"/>
        <w:tblLook w:val="04A0"/>
      </w:tblPr>
      <w:tblGrid>
        <w:gridCol w:w="2093"/>
        <w:gridCol w:w="893"/>
        <w:gridCol w:w="980"/>
        <w:gridCol w:w="980"/>
        <w:gridCol w:w="980"/>
        <w:gridCol w:w="236"/>
        <w:gridCol w:w="981"/>
        <w:gridCol w:w="981"/>
        <w:gridCol w:w="981"/>
        <w:gridCol w:w="981"/>
        <w:gridCol w:w="236"/>
        <w:gridCol w:w="981"/>
        <w:gridCol w:w="981"/>
        <w:gridCol w:w="981"/>
        <w:gridCol w:w="981"/>
      </w:tblGrid>
      <w:tr w:rsidR="00B56897" w:rsidRPr="00D82ACA" w:rsidTr="00E257E0">
        <w:tc>
          <w:tcPr>
            <w:tcW w:w="2093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2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tabases</w:t>
            </w:r>
          </w:p>
        </w:tc>
      </w:tr>
      <w:tr w:rsidR="00B56897" w:rsidRPr="00D82ACA" w:rsidTr="00E257E0">
        <w:tc>
          <w:tcPr>
            <w:tcW w:w="2093" w:type="dxa"/>
            <w:vMerge w:val="restart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8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DP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reengenes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Bank</w:t>
            </w:r>
          </w:p>
        </w:tc>
      </w:tr>
      <w:tr w:rsidR="00B56897" w:rsidRPr="00D82ACA" w:rsidTr="00E257E0">
        <w:tc>
          <w:tcPr>
            <w:tcW w:w="2093" w:type="dxa"/>
            <w:vMerge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4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2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4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2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3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BrMgv04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oteobacteria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loroflexi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anctomycetes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uryarchaeota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cidobacteria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pirochetes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trospira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errucomicrobia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ynergistetes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nericutes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renarchaeota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inococcus-Thermus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emmatimonadetes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quaficae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ukaryota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B56897" w:rsidRPr="00D82ACA" w:rsidTr="00E257E0">
        <w:tc>
          <w:tcPr>
            <w:tcW w:w="2093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</w:tr>
      <w:tr w:rsidR="00B56897" w:rsidRPr="00D82ACA" w:rsidTr="00E257E0">
        <w:tc>
          <w:tcPr>
            <w:tcW w:w="2093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56897" w:rsidRPr="00D82ACA" w:rsidTr="00E257E0">
        <w:tc>
          <w:tcPr>
            <w:tcW w:w="2093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lphaproteobacteria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etaproteobacteria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ltaproteobacteria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psilonproteobacteria</w:t>
            </w:r>
            <w:proofErr w:type="spellEnd"/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B56897" w:rsidRPr="00D82ACA" w:rsidTr="00E257E0">
        <w:tc>
          <w:tcPr>
            <w:tcW w:w="2093" w:type="dxa"/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ammaproteobacteria</w:t>
            </w:r>
          </w:p>
        </w:tc>
        <w:tc>
          <w:tcPr>
            <w:tcW w:w="893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80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2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81" w:type="dxa"/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 w:rsidR="00B56897" w:rsidRPr="00D82ACA" w:rsidTr="00E257E0">
        <w:tc>
          <w:tcPr>
            <w:tcW w:w="2093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B56897" w:rsidRPr="00D82ACA" w:rsidTr="00E257E0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B56897" w:rsidRPr="00D82ACA" w:rsidRDefault="00B56897" w:rsidP="00E257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ACA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</w:tr>
    </w:tbl>
    <w:p w:rsidR="00B56897" w:rsidRDefault="00B56897">
      <w:pPr>
        <w:rPr>
          <w:rFonts w:ascii="Times New Roman" w:hAnsi="Times New Roman"/>
          <w:b/>
          <w:sz w:val="24"/>
          <w:lang w:val="en-GB"/>
        </w:rPr>
      </w:pPr>
    </w:p>
    <w:p w:rsidR="001D19F6" w:rsidRDefault="001D19F6"/>
    <w:sectPr w:rsidR="001D19F6" w:rsidSect="00CA065C">
      <w:pgSz w:w="16838" w:h="11906" w:orient="landscape"/>
      <w:pgMar w:top="1134" w:right="1418" w:bottom="1134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526F7"/>
    <w:rsid w:val="001836F7"/>
    <w:rsid w:val="001D19F6"/>
    <w:rsid w:val="002935A3"/>
    <w:rsid w:val="0053106C"/>
    <w:rsid w:val="005931C1"/>
    <w:rsid w:val="006E1DFF"/>
    <w:rsid w:val="00700C59"/>
    <w:rsid w:val="00812DA5"/>
    <w:rsid w:val="00886E75"/>
    <w:rsid w:val="0092307D"/>
    <w:rsid w:val="00980606"/>
    <w:rsid w:val="00982FED"/>
    <w:rsid w:val="009865DE"/>
    <w:rsid w:val="00B00838"/>
    <w:rsid w:val="00B56897"/>
    <w:rsid w:val="00C314EB"/>
    <w:rsid w:val="00C94E87"/>
    <w:rsid w:val="00CA065C"/>
    <w:rsid w:val="00CF64DC"/>
    <w:rsid w:val="00DB6D27"/>
    <w:rsid w:val="00F52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6F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F526F7"/>
  </w:style>
  <w:style w:type="paragraph" w:styleId="Textodebalo">
    <w:name w:val="Balloon Text"/>
    <w:basedOn w:val="Normal"/>
    <w:link w:val="TextodebaloChar"/>
    <w:uiPriority w:val="99"/>
    <w:semiHidden/>
    <w:unhideWhenUsed/>
    <w:rsid w:val="00531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106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8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2-05-14T18:08:00Z</dcterms:created>
  <dcterms:modified xsi:type="dcterms:W3CDTF">2012-05-14T18:08:00Z</dcterms:modified>
</cp:coreProperties>
</file>